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51" w:type="dxa"/>
        <w:tblInd w:w="-432" w:type="dxa"/>
        <w:tblLook w:val="04A0" w:firstRow="1" w:lastRow="0" w:firstColumn="1" w:lastColumn="0" w:noHBand="0" w:noVBand="1"/>
      </w:tblPr>
      <w:tblGrid>
        <w:gridCol w:w="3221"/>
        <w:gridCol w:w="10530"/>
      </w:tblGrid>
      <w:tr w:rsidR="007439E8" w:rsidRPr="00EE7826" w:rsidTr="009C2A42">
        <w:trPr>
          <w:trHeight w:val="420"/>
        </w:trPr>
        <w:tc>
          <w:tcPr>
            <w:tcW w:w="13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39E8" w:rsidRPr="006749BA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6749BA">
              <w:rPr>
                <w:rFonts w:ascii="Arial" w:hAnsi="Arial" w:cs="Arial"/>
                <w:b/>
                <w:bCs/>
                <w:color w:val="000000"/>
                <w:sz w:val="20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ble</w:t>
            </w:r>
            <w:r w:rsidRPr="006749BA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1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 w:rsidRPr="00934017">
              <w:rPr>
                <w:rFonts w:ascii="Arial" w:hAnsi="Arial" w:cs="Arial"/>
                <w:b/>
                <w:color w:val="000000"/>
                <w:sz w:val="20"/>
              </w:rPr>
              <w:t>Classification of global health opportunities by data source</w:t>
            </w:r>
          </w:p>
        </w:tc>
      </w:tr>
      <w:tr w:rsidR="007439E8" w:rsidRPr="00EE7826" w:rsidTr="009C2A42">
        <w:trPr>
          <w:trHeight w:val="360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934017" w:rsidRDefault="002E7F61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AMA-FREI</w:t>
            </w:r>
            <w:bookmarkStart w:id="0" w:name="_GoBack"/>
            <w:bookmarkEnd w:id="0"/>
            <w:r w:rsidR="007439E8" w:rsidRPr="00934017">
              <w:rPr>
                <w:rFonts w:ascii="Arial" w:hAnsi="Arial" w:cs="Arial"/>
                <w:b/>
                <w:color w:val="000000"/>
                <w:sz w:val="20"/>
              </w:rPr>
              <w:t>DA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934017" w:rsidRDefault="005F12BC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Individual program websites (with e</w:t>
            </w:r>
            <w:r w:rsidR="007439E8" w:rsidRPr="00934017">
              <w:rPr>
                <w:rFonts w:ascii="Arial" w:hAnsi="Arial" w:cs="Arial"/>
                <w:b/>
                <w:color w:val="000000"/>
                <w:sz w:val="20"/>
              </w:rPr>
              <w:t>xamples)</w:t>
            </w:r>
          </w:p>
        </w:tc>
      </w:tr>
      <w:tr w:rsidR="007439E8" w:rsidRPr="00EE7826" w:rsidTr="009C2A42">
        <w:trPr>
          <w:trHeight w:val="30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>Yes - international experience</w:t>
            </w: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 xml:space="preserve">Yes - international opportunities </w:t>
            </w:r>
          </w:p>
        </w:tc>
      </w:tr>
      <w:tr w:rsidR="007439E8" w:rsidRPr="00EE7826" w:rsidTr="009C2A42">
        <w:trPr>
          <w:trHeight w:val="30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>No - international experience</w:t>
            </w: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315F21">
              <w:rPr>
                <w:rFonts w:ascii="Arial" w:hAnsi="Arial" w:cs="Arial"/>
                <w:color w:val="000000"/>
                <w:sz w:val="20"/>
              </w:rPr>
              <w:t>Elective -     "Fellows interested in global health can arrange a one-month elective in the country of their choice."</w:t>
            </w:r>
          </w:p>
        </w:tc>
      </w:tr>
      <w:tr w:rsidR="007439E8" w:rsidRPr="00EE7826" w:rsidTr="009C2A42">
        <w:trPr>
          <w:trHeight w:val="30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>No information posted</w:t>
            </w: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315F21">
              <w:rPr>
                <w:rFonts w:ascii="Arial" w:hAnsi="Arial" w:cs="Arial"/>
                <w:color w:val="000000"/>
                <w:sz w:val="20"/>
              </w:rPr>
              <w:t xml:space="preserve"> Research </w:t>
            </w:r>
            <w:proofErr w:type="gramStart"/>
            <w:r w:rsidRPr="00315F21">
              <w:rPr>
                <w:rFonts w:ascii="Arial" w:hAnsi="Arial" w:cs="Arial"/>
                <w:color w:val="000000"/>
                <w:sz w:val="20"/>
              </w:rPr>
              <w:t>-  “</w:t>
            </w:r>
            <w:proofErr w:type="gramEnd"/>
            <w:r w:rsidRPr="00315F21">
              <w:rPr>
                <w:rFonts w:ascii="Arial" w:hAnsi="Arial" w:cs="Arial"/>
                <w:color w:val="000000"/>
                <w:sz w:val="20"/>
              </w:rPr>
              <w:t>Research opportunities are available in the developing world.”</w:t>
            </w:r>
          </w:p>
        </w:tc>
      </w:tr>
      <w:tr w:rsidR="007439E8" w:rsidRPr="00EE7826" w:rsidTr="009C2A42">
        <w:trPr>
          <w:trHeight w:val="30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315F21">
              <w:rPr>
                <w:rFonts w:ascii="Arial" w:hAnsi="Arial" w:cs="Arial"/>
                <w:color w:val="000000"/>
                <w:sz w:val="20"/>
              </w:rPr>
              <w:t>Track -        "In addition to the standard curriculum … additional training and experience in global health."</w:t>
            </w:r>
          </w:p>
        </w:tc>
      </w:tr>
      <w:tr w:rsidR="007439E8" w:rsidRPr="00EE7826" w:rsidTr="009C2A42">
        <w:trPr>
          <w:trHeight w:val="30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315F21">
              <w:rPr>
                <w:rFonts w:ascii="Arial" w:hAnsi="Arial" w:cs="Arial"/>
                <w:color w:val="000000"/>
                <w:sz w:val="20"/>
              </w:rPr>
              <w:t>"Other" -      "Global medicine with optional field trips" and "MPH in global health"</w:t>
            </w:r>
          </w:p>
        </w:tc>
      </w:tr>
      <w:tr w:rsidR="007439E8" w:rsidRPr="00EE7826" w:rsidTr="009C2A42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9E8" w:rsidRPr="00315F21" w:rsidRDefault="007439E8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315F21">
              <w:rPr>
                <w:rFonts w:ascii="Arial" w:hAnsi="Arial" w:cs="Arial"/>
                <w:color w:val="000000"/>
                <w:sz w:val="20"/>
              </w:rPr>
              <w:t>No information posted</w:t>
            </w:r>
          </w:p>
        </w:tc>
      </w:tr>
    </w:tbl>
    <w:p w:rsidR="00035920" w:rsidRDefault="00035920"/>
    <w:sectPr w:rsidR="00035920" w:rsidSect="007439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9E8"/>
    <w:rsid w:val="00035920"/>
    <w:rsid w:val="002E7F61"/>
    <w:rsid w:val="005F12BC"/>
    <w:rsid w:val="0074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9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9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2-12-12T16:20:00Z</dcterms:created>
  <dcterms:modified xsi:type="dcterms:W3CDTF">2013-06-01T19:19:00Z</dcterms:modified>
</cp:coreProperties>
</file>